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2382"/>
        <w:gridCol w:w="4606"/>
      </w:tblGrid>
      <w:tr>
        <w:trPr>
          <w:tblHeader w:val="true"/>
          <w:trHeight w:val="244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me</w:t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ub-theme</w:t>
            </w:r>
          </w:p>
        </w:tc>
        <w:tc>
          <w:tcPr>
            <w:tcW w:w="4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-priori Code</w:t>
            </w:r>
          </w:p>
        </w:tc>
      </w:tr>
      <w:tr>
        <w:trPr>
          <w:tblHeader w:val="true"/>
          <w:trHeight w:val="244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&amp; Accessibility of Health Facilities</w:t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ailabilit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health facilities (HF)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ailable service provider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ailable services</w:t>
            </w:r>
          </w:p>
        </w:tc>
      </w:tr>
      <w:tr>
        <w:trPr>
          <w:trHeight w:val="287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ailability of ambulance/transport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R in facilities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Medicine in facilitie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ibility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 of HF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requires to reach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 of transport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st of transport </w:t>
            </w:r>
          </w:p>
        </w:tc>
      </w:tr>
      <w:tr>
        <w:trPr/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seeking  practices &amp; experience  of the area</w:t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vider Choosing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on of choosing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on for not choosing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Difficulties of reaching H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ailability of transport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ailability of companion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conomical barrier </w:t>
            </w:r>
          </w:p>
        </w:tc>
      </w:tr>
      <w:tr>
        <w:trPr/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</w:t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 of ANC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ider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highlight w:val="lightGray"/>
              </w:rPr>
            </w:pPr>
            <w:r>
              <w:rPr>
                <w:color w:val="000000"/>
                <w:sz w:val="20"/>
                <w:szCs w:val="20"/>
              </w:rPr>
              <w:t>Reas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highlight w:val="lightGray"/>
              </w:rPr>
            </w:pPr>
            <w:r>
              <w:rPr>
                <w:color w:val="000000"/>
                <w:sz w:val="20"/>
                <w:szCs w:val="20"/>
                <w:highlight w:val="lightGray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fluence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sed by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Resistance from family member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w many times </w:t>
            </w:r>
          </w:p>
        </w:tc>
      </w:tr>
      <w:tr>
        <w:trPr>
          <w:trHeight w:val="125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nths of pregnancy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efit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ful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necessary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iculties of reaching H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Availability of transport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ailability of companion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conomical barrier </w:t>
            </w:r>
          </w:p>
        </w:tc>
      </w:tr>
      <w:tr>
        <w:trPr/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very</w:t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 of deliver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 of others’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-ow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ivery pers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ision making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ision maker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Resistance from family member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on of the decisi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iculties of reaching H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Availability of transport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 of transport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 of Delivery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ailability of companion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conomical barrier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 of economic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 reaching H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missi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itude of the service provider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tisfaction about service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pecial assistance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mission</w:t>
            </w:r>
          </w:p>
        </w:tc>
      </w:tr>
      <w:tr>
        <w:trPr>
          <w:trHeight w:val="377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Economical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mplications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Eclampsia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-term baby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cessive bleeding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mplications management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MC, incubator, others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ood managing </w:t>
            </w:r>
          </w:p>
        </w:tc>
      </w:tr>
      <w:tr>
        <w:trPr/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C</w:t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ck up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equency at home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ility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equency to facility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iculties of reaching H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Availability of transport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ailability of companion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conomical barrier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 reaching H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missi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itude of the service provider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Satisfaction about service </w:t>
            </w:r>
          </w:p>
        </w:tc>
      </w:tr>
      <w:tr>
        <w:trPr/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/neonatal care</w:t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ce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ere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ider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ision making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ision maker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on the decisi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iculties of reaching H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ailability of transport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ailability of companion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conomical barrier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accination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r EPI camp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tance of EPI center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vironment of the center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itude of the service provider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rmation received by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Other babies situation</w:t>
            </w:r>
          </w:p>
        </w:tc>
      </w:tr>
      <w:tr>
        <w:trPr/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impression about health care services</w:t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all situa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Main health problem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ancement of HC in 5yr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tance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st 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ani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ad communicatio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st significant problem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ggestions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 operativ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crocredit </w:t>
            </w:r>
          </w:p>
        </w:tc>
      </w:tr>
      <w:tr>
        <w:trPr/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 help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ergency loan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help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lth profession involve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tive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120"/>
      <w:jc w:val="center"/>
      <w:rPr/>
    </w:pPr>
    <w:r>
      <w:rPr>
        <w:b/>
        <w:sz w:val="28"/>
        <w:szCs w:val="28"/>
        <w:u w:val="single"/>
      </w:rPr>
      <w:t>Cross cutting code (A-priori) Matrix of IDIs &amp; FGDs</w: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SutonnyMJ;Calibri"/>
      <w:b w:val="false"/>
      <w:sz w:val="28"/>
      <w:u w:val="no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8:29:00Z</dcterms:created>
  <dc:creator>mahasan</dc:creator>
  <dc:description/>
  <cp:keywords/>
  <dc:language>en-US</dc:language>
  <cp:lastModifiedBy>Chowdhury, Mohiuddin Ahsanul Kabir</cp:lastModifiedBy>
  <dcterms:modified xsi:type="dcterms:W3CDTF">2022-04-22T18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